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992"/>
        <w:gridCol w:w="850"/>
        <w:gridCol w:w="1086"/>
        <w:gridCol w:w="1087"/>
        <w:gridCol w:w="1087"/>
        <w:gridCol w:w="1087"/>
        <w:gridCol w:w="1087"/>
        <w:gridCol w:w="1087"/>
        <w:gridCol w:w="1337"/>
      </w:tblGrid>
      <w:tr w:rsidR="00317FFB" w:rsidRPr="003E38E5" w14:paraId="43DB0A73" w14:textId="77777777" w:rsidTr="00982E2C">
        <w:trPr>
          <w:trHeight w:val="278"/>
        </w:trPr>
        <w:tc>
          <w:tcPr>
            <w:tcW w:w="1296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21D6" w14:textId="20F97FDA" w:rsidR="00317FFB" w:rsidRPr="003E38E5" w:rsidRDefault="00317FFB" w:rsidP="003E38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upplementary Table 4</w:t>
            </w:r>
            <w:r w:rsidR="00A41F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="00101B81" w:rsidRPr="00101B81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ummary of the sequencing qualities, read mapping, and the covered CpG sites with their mean coverage depths at 1×, 5×, and 10×, as well as the C to T conversion rate in each sample.</w:t>
            </w:r>
          </w:p>
        </w:tc>
      </w:tr>
      <w:tr w:rsidR="003E38E5" w:rsidRPr="003E38E5" w14:paraId="44816B77" w14:textId="77777777" w:rsidTr="003E38E5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B36C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0150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. of Total Sequencing Rea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340E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o. of Clean Reads After Trimm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B655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o. of Mappable Rea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AC07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apping Ratio (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5784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otal Unique CpG Sites(1×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4E07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ean Coverage(1×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2BAD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otal Unique CpG Sites(5×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4A1D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ean Coverage(5×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1233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otal Unique CpG Sites(10×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1C4D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ean Coverage(10×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6D7E" w14:textId="77777777" w:rsidR="003E38E5" w:rsidRPr="003E38E5" w:rsidRDefault="003E38E5" w:rsidP="003E38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C to T Conversion Rate (%)</w:t>
            </w:r>
          </w:p>
        </w:tc>
      </w:tr>
      <w:tr w:rsidR="003E38E5" w:rsidRPr="003E38E5" w14:paraId="084A647D" w14:textId="77777777" w:rsidTr="003E38E5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543" w14:textId="77777777" w:rsidR="003E38E5" w:rsidRPr="003E38E5" w:rsidRDefault="003E38E5" w:rsidP="003E38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-Inner cell 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0DC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87549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1883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68157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56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6959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4CD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5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CAB0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9097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6D5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8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B8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7945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7A56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2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111A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9236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06CE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9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1069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8.9</w:t>
            </w:r>
          </w:p>
        </w:tc>
      </w:tr>
      <w:tr w:rsidR="003E38E5" w:rsidRPr="003E38E5" w14:paraId="7558B722" w14:textId="77777777" w:rsidTr="003E38E5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C8CF" w14:textId="77777777" w:rsidR="003E38E5" w:rsidRPr="003E38E5" w:rsidRDefault="003E38E5" w:rsidP="003E38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-Trophectode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65E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30544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578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20702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220E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0788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52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2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AC5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8366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CC9D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3F3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2391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C74B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F06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3520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43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8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950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9.0</w:t>
            </w:r>
          </w:p>
        </w:tc>
      </w:tr>
      <w:tr w:rsidR="003E38E5" w:rsidRPr="003E38E5" w14:paraId="6A42C469" w14:textId="77777777" w:rsidTr="003E38E5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3F7" w14:textId="77777777" w:rsidR="003E38E5" w:rsidRPr="003E38E5" w:rsidRDefault="003E38E5" w:rsidP="003E38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-Post-implantation blastocy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B3B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82693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13FA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64863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4D18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9730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B13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4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24B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7442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F3F8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9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A12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2170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197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3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C434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0874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C97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9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48E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9.4</w:t>
            </w:r>
          </w:p>
        </w:tc>
      </w:tr>
      <w:tr w:rsidR="003E38E5" w:rsidRPr="003E38E5" w14:paraId="69963E91" w14:textId="77777777" w:rsidTr="003E38E5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E7B" w14:textId="77777777" w:rsidR="003E38E5" w:rsidRPr="003E38E5" w:rsidRDefault="003E38E5" w:rsidP="003E38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-UC-M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1276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29372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012D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38491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D9B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17424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392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4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B1B0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32253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B1F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0A77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3751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7C7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8140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0718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33B6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3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78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9.5</w:t>
            </w:r>
          </w:p>
        </w:tc>
      </w:tr>
      <w:tr w:rsidR="003E38E5" w:rsidRPr="003E38E5" w14:paraId="1BBC9932" w14:textId="77777777" w:rsidTr="003E38E5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26B" w14:textId="77777777" w:rsidR="003E38E5" w:rsidRPr="003E38E5" w:rsidRDefault="003E38E5" w:rsidP="003E38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-BM-M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25F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49333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C5A4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45956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0DB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16152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6F2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9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E77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9980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894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F708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55370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A967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07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3667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DF1E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4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7836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</w:tr>
      <w:tr w:rsidR="003E38E5" w:rsidRPr="003E38E5" w14:paraId="28B0C3FE" w14:textId="77777777" w:rsidTr="003E38E5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C405" w14:textId="77777777" w:rsidR="003E38E5" w:rsidRPr="003E38E5" w:rsidRDefault="003E38E5" w:rsidP="003E38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-AT-M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7C7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10158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D78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90507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45B4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60648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04AD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4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251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440675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68DB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08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59259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A6A5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BE1E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5370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44E4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2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6F3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8.5</w:t>
            </w:r>
          </w:p>
        </w:tc>
      </w:tr>
      <w:tr w:rsidR="003E38E5" w:rsidRPr="003E38E5" w14:paraId="313378A2" w14:textId="77777777" w:rsidTr="003E38E5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A757" w14:textId="77777777" w:rsidR="003E38E5" w:rsidRPr="003E38E5" w:rsidRDefault="003E38E5" w:rsidP="003E38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-DT-M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73B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202469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4B41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15551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E37D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886724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1B62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76.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6ACC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724556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F909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C1E3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4866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DF5A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6.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8140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5452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29F9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16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185D" w14:textId="77777777" w:rsidR="003E38E5" w:rsidRPr="003E38E5" w:rsidRDefault="003E38E5" w:rsidP="003E38E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E38E5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96.6</w:t>
            </w:r>
          </w:p>
        </w:tc>
      </w:tr>
    </w:tbl>
    <w:p w14:paraId="5A22B700" w14:textId="77777777" w:rsidR="00733EFE" w:rsidRDefault="00733EFE"/>
    <w:sectPr w:rsidR="00733EFE" w:rsidSect="003E38E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893CF" w14:textId="77777777" w:rsidR="006C474C" w:rsidRDefault="006C474C" w:rsidP="00AA2331">
      <w:r>
        <w:separator/>
      </w:r>
    </w:p>
  </w:endnote>
  <w:endnote w:type="continuationSeparator" w:id="0">
    <w:p w14:paraId="6E3EB90A" w14:textId="77777777" w:rsidR="006C474C" w:rsidRDefault="006C474C" w:rsidP="00AA2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CBFF23" w14:textId="77777777" w:rsidR="006C474C" w:rsidRDefault="006C474C" w:rsidP="00AA2331">
      <w:r>
        <w:separator/>
      </w:r>
    </w:p>
  </w:footnote>
  <w:footnote w:type="continuationSeparator" w:id="0">
    <w:p w14:paraId="56454AA4" w14:textId="77777777" w:rsidR="006C474C" w:rsidRDefault="006C474C" w:rsidP="00AA2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E5"/>
    <w:rsid w:val="00101B81"/>
    <w:rsid w:val="002B7E7D"/>
    <w:rsid w:val="00317FFB"/>
    <w:rsid w:val="00351642"/>
    <w:rsid w:val="003C0DDA"/>
    <w:rsid w:val="003E38E5"/>
    <w:rsid w:val="006C474C"/>
    <w:rsid w:val="00733003"/>
    <w:rsid w:val="00733EFE"/>
    <w:rsid w:val="008622E7"/>
    <w:rsid w:val="00941E68"/>
    <w:rsid w:val="00975F56"/>
    <w:rsid w:val="00A41FD6"/>
    <w:rsid w:val="00AA2331"/>
    <w:rsid w:val="00AE5F5C"/>
    <w:rsid w:val="00CC6FC6"/>
    <w:rsid w:val="00D15FA4"/>
    <w:rsid w:val="00FB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8AC08D"/>
  <w15:chartTrackingRefBased/>
  <w15:docId w15:val="{D3C6F8E5-C8AD-4E8F-8ECF-DF032071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38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3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38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38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38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38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38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38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38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E38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E38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E38E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E38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E38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E38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E38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E38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E38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E38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E3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38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E38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38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E38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38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E38E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E3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E38E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E38E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A233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A2331"/>
  </w:style>
  <w:style w:type="paragraph" w:styleId="ac">
    <w:name w:val="footer"/>
    <w:basedOn w:val="a"/>
    <w:link w:val="ad"/>
    <w:uiPriority w:val="99"/>
    <w:unhideWhenUsed/>
    <w:rsid w:val="00AA233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A2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5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</dc:creator>
  <cp:keywords/>
  <dc:description/>
  <cp:lastModifiedBy>K Y</cp:lastModifiedBy>
  <cp:revision>15</cp:revision>
  <dcterms:created xsi:type="dcterms:W3CDTF">2024-05-31T01:20:00Z</dcterms:created>
  <dcterms:modified xsi:type="dcterms:W3CDTF">2024-05-31T01:51:00Z</dcterms:modified>
</cp:coreProperties>
</file>